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Verdana" w:hAnsi="Verdana" w:cs="Verdana"/>
          <w:sz w:val="18"/>
        </w:rPr>
      </w:pPr>
      <w:r>
        <w:rPr>
          <w:rFonts w:cs="Verdana" w:ascii="Verdana" w:hAnsi="Verdana"/>
          <w:sz w:val="18"/>
        </w:rPr>
        <w:t>SUPPLEMENTARY TABLES</w:t>
      </w:r>
    </w:p>
    <w:p>
      <w:pPr>
        <w:pStyle w:val="Heading1"/>
        <w:rPr>
          <w:rFonts w:ascii="Verdana" w:hAnsi="Verdana" w:cs="Verdana"/>
          <w:sz w:val="18"/>
        </w:rPr>
      </w:pPr>
      <w:r>
        <w:rPr>
          <w:rFonts w:cs="Verdana" w:ascii="Verdana" w:hAnsi="Verdana"/>
          <w:sz w:val="18"/>
        </w:rPr>
        <w:t>Table S1: Acession numbers and descriptions of candidate substrates</w:t>
      </w:r>
    </w:p>
    <w:p>
      <w:pPr>
        <w:pStyle w:val="Heading1"/>
        <w:rPr>
          <w:rFonts w:ascii="Verdana" w:hAnsi="Verdana" w:cs="Verdana"/>
        </w:rPr>
      </w:pPr>
      <w:r>
        <w:rPr>
          <w:rFonts w:cs="Verdana" w:ascii="Verdana" w:hAnsi="Verdana"/>
        </w:rPr>
        <w:t>A: Candidate substrates using canonical regular expression method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19295|ref|NP_009378.1| putative GTP-exchange protein; Lte1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19328|ref|NP_009411.1| protein kinase domain; Cdc15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19363|ref|NP_009445.1| Protein Kinase C; Pkc1p </w:t>
      </w:r>
    </w:p>
    <w:p>
      <w:pPr>
        <w:pStyle w:val="Normal"/>
        <w:rPr>
          <w:rFonts w:ascii="Verdana" w:hAnsi="Verdana" w:cs="Tahoma"/>
          <w:sz w:val="18"/>
          <w:lang w:val="sv-SE"/>
        </w:rPr>
      </w:pPr>
      <w:r>
        <w:rPr>
          <w:rFonts w:cs="Tahoma" w:ascii="Verdana" w:hAnsi="Verdana"/>
          <w:sz w:val="18"/>
          <w:lang w:val="sv-SE"/>
        </w:rPr>
        <w:t xml:space="preserve">&gt;gi|6319386|ref|NP_009468.1| BEM1-binding protein; Boi1p </w:t>
      </w:r>
    </w:p>
    <w:p>
      <w:pPr>
        <w:pStyle w:val="Normal"/>
        <w:rPr>
          <w:rFonts w:ascii="Verdana" w:hAnsi="Verdana" w:cs="Tahoma"/>
          <w:sz w:val="18"/>
          <w:lang w:val="sv-SE"/>
        </w:rPr>
      </w:pPr>
      <w:r>
        <w:rPr>
          <w:rFonts w:cs="Tahoma" w:ascii="Verdana" w:hAnsi="Verdana"/>
          <w:sz w:val="18"/>
          <w:lang w:val="sv-SE"/>
        </w:rPr>
        <w:t xml:space="preserve">&gt;gi|6319534|ref|NP_009616.1| origin recognition complex subunit 2; Orc2p </w:t>
      </w:r>
    </w:p>
    <w:p>
      <w:pPr>
        <w:pStyle w:val="Normal"/>
        <w:rPr>
          <w:rFonts w:ascii="Verdana" w:hAnsi="Verdana" w:cs="Tahoma"/>
          <w:sz w:val="18"/>
          <w:lang w:val="sv-SE"/>
        </w:rPr>
      </w:pPr>
      <w:r>
        <w:rPr>
          <w:rFonts w:cs="Tahoma" w:ascii="Verdana" w:hAnsi="Verdana"/>
          <w:sz w:val="18"/>
          <w:lang w:val="sv-SE"/>
        </w:rPr>
        <w:t xml:space="preserve">&gt;gi|6319578|ref|NP_009660.1| Exo84p </w:t>
      </w:r>
    </w:p>
    <w:p>
      <w:pPr>
        <w:pStyle w:val="Normal"/>
        <w:rPr>
          <w:rFonts w:ascii="Verdana" w:hAnsi="Verdana" w:cs="Tahoma"/>
          <w:sz w:val="18"/>
          <w:lang w:val="sv-SE"/>
        </w:rPr>
      </w:pPr>
      <w:r>
        <w:rPr>
          <w:rFonts w:cs="Tahoma" w:ascii="Verdana" w:hAnsi="Verdana"/>
          <w:sz w:val="18"/>
          <w:lang w:val="sv-SE"/>
        </w:rPr>
        <w:t xml:space="preserve">&gt;gi|6319632|ref|NP_009714.1| Sli15p </w:t>
      </w:r>
    </w:p>
    <w:p>
      <w:pPr>
        <w:pStyle w:val="Normal"/>
        <w:rPr>
          <w:rFonts w:ascii="Verdana" w:hAnsi="Verdana" w:cs="Tahoma"/>
          <w:sz w:val="18"/>
          <w:lang w:val="sv-SE"/>
        </w:rPr>
      </w:pPr>
      <w:r>
        <w:rPr>
          <w:rFonts w:cs="Tahoma" w:ascii="Verdana" w:hAnsi="Verdana"/>
          <w:sz w:val="18"/>
          <w:lang w:val="sv-SE"/>
        </w:rPr>
        <w:t xml:space="preserve">&gt;gi|10383756|ref|NP_009879.2| involved in laminarase resistance; Lre1p </w:t>
      </w:r>
    </w:p>
    <w:p>
      <w:pPr>
        <w:pStyle w:val="Normal"/>
        <w:rPr>
          <w:rFonts w:ascii="Verdana" w:hAnsi="Verdana" w:cs="Tahoma"/>
          <w:sz w:val="18"/>
          <w:lang w:val="sv-SE"/>
        </w:rPr>
      </w:pPr>
      <w:r>
        <w:rPr>
          <w:rFonts w:cs="Tahoma" w:ascii="Verdana" w:hAnsi="Verdana"/>
          <w:sz w:val="18"/>
          <w:lang w:val="sv-SE"/>
        </w:rPr>
        <w:t xml:space="preserve">&gt;gi|10383775|ref|NP_009914.2| involved in bud site selection; Bud3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10383801|ref|NP_009991.2| Transcription factor (fork head domain); Hcm1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0335|ref|NP_010415.1| Cell cycle-dependent filament between nuclei; Fin1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0423|ref|NP_010503.1| cell cycle arrest protein; Rad9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0433|ref|NP_010513.1| regulator of silencing at HML, HMR, and telomeres; Sir4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0587|ref|NP_010667.1| Contains a Rho-GAP domain and two LIM domains. Has strong similarity to Rga1p. Has some similarity to all known Rho-GAPs.; Rga2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0803|ref|NP_010882.1| component of DNA replication initiator complex; Mcm3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0870|ref|NP_010949.1| Putative participant in 3' mRNA processing; Fir1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0871|ref|NP_010950.1| Zrg8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0880|ref|NP_010959.1| Yer041w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0976|ref|NP_011055.1| DNA polymerase alpha suppressing protein kinase; Pak1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1435|ref|NP_011512.1| protein required for Clb2 and Ase1 degradation; Cdh1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1780|ref|NP_011856.1| serine/threonine protein kinase; Ste20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2266|ref|NP_012341.1| pre-initiation complex component; Cdc6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2366|ref|NP_012440.1| MEKK serine/threonine kinase; Bck1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2369|ref|NP_012443.1| DNA helicase; Hpr5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2551|ref|NP_012625.1| involved in bud site selection; Bud4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2663|ref|NP_012736.1| probable purine nucleotide-binding protein; Ash1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2741|ref|NP_012814.1| Sld2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3026|ref|NP_013098.1| Sfi1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3115|ref|NP_013187.1| SMC chromosomal ATPase family member; Smc4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3160|ref|NP_013232.1| zinc finger transcription factor; Ace2p </w:t>
      </w:r>
    </w:p>
    <w:p>
      <w:pPr>
        <w:pStyle w:val="TextBody"/>
        <w:rPr>
          <w:rFonts w:ascii="Verdana" w:hAnsi="Verdana" w:cs="Tahoma"/>
          <w:b w:val="false"/>
          <w:b w:val="false"/>
          <w:bCs w:val="false"/>
          <w:sz w:val="18"/>
        </w:rPr>
      </w:pPr>
      <w:r>
        <w:rPr>
          <w:rFonts w:cs="Tahoma" w:ascii="Verdana" w:hAnsi="Verdana"/>
          <w:b w:val="false"/>
          <w:bCs w:val="false"/>
          <w:sz w:val="18"/>
        </w:rPr>
        <w:t xml:space="preserve">&gt;gi|6324020|ref|NP_014090.1| Interacts with the putative transcription factor Sin3p; Stb1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4051|ref|NP_014121.1| Caf120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4247|ref|NP_014317.1| MutL homolog, similar to Mlh1p, associates with Mlh1p, possibly forming a heterodimer, Pms1p and Msh1p act in concert to bind to a Msh2p-heteroduplex complex containing a G-T mismatch; Pms1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4540|ref|NP_014609.1| Mitochondrial glutamyl-tRNA synthetase; Mse1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4632|ref|NP_014701.1| encodes component of the spindle midzone; Ase1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4988|ref|NP_015056.1| Ypl267w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 xml:space="preserve">&gt;gi|6325142|ref|NP_015210.1| Bem3p 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</w:r>
    </w:p>
    <w:p>
      <w:pPr>
        <w:pStyle w:val="Heading1"/>
        <w:rPr>
          <w:rFonts w:ascii="Verdana" w:hAnsi="Verdana" w:cs="Verdana"/>
        </w:rPr>
      </w:pPr>
      <w:r>
        <w:rPr>
          <w:rFonts w:cs="Verdana" w:ascii="Verdana" w:hAnsi="Verdana"/>
        </w:rPr>
        <w:t>B: Candidate substrates using kinetic-based PSSM method</w:t>
      </w:r>
    </w:p>
    <w:p>
      <w:pPr>
        <w:pStyle w:val="Normal"/>
        <w:rPr>
          <w:rFonts w:ascii="Verdana" w:hAnsi="Verdana" w:cs="Tahoma"/>
          <w:i/>
          <w:i/>
          <w:iCs/>
          <w:sz w:val="18"/>
        </w:rPr>
      </w:pPr>
      <w:r>
        <w:rPr>
          <w:rFonts w:cs="Tahoma" w:ascii="Verdana" w:hAnsi="Verdana"/>
          <w:i/>
          <w:iCs/>
          <w:sz w:val="18"/>
        </w:rPr>
        <w:t>Strong Candidates (4.4 or higher)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19295|ref|NP_009378.1| putative GTP-exchange protein; Lte1p  7.48642984279483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19363|ref|NP_009445.1| Protein Kinase C; Pkc1p  5.69686717591301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19534|ref|NP_009616.1| origin recognition complex subunit 2; Orc2p  6.07827596024909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19632|ref|NP_009714.1| Sli15p  6.86222241510009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10383756|ref|NP_009879.2| involved in laminarase resistance; Lre1p  4.62191434142943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0061|ref|NP_010141.1| RNA polymerase II large subunit; Rpo21p  4.4456869042551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0350|ref|NP_010430.1| transcriptional activator; Swi5p  7.9698327990919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0423|ref|NP_010503.1| cell cycle arrest protein; Rad9p  8.14472633087621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0433|ref|NP_010513.1| regulator of silencing at HML, HMR, and telomeres; Sir4p  5.23823620976599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0587|ref|NP_010667.1| Contains a Rho-GAP domain and two LIM domains. Has strong similarity to Rga1p. Has some similarity to all known Rho-GAPs.; Rga2p  4.85603491122444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0651|ref|NP_010731.1| transcription factor; Ssn2p  5.12268674882761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0709|ref|NP_010789.1| Plm2p  4.95975740058792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0803|ref|NP_010882.1| component of DNA replication initiator complex; Mcm3p  4.46408609393804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0870|ref|NP_010949.1| Putative participant in 3' mRNA processing; Fir1p  5.91452585665664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0871|ref|NP_010950.1| Zrg8p  5.47288491683077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0880|ref|NP_010959.1| Yer041wp  5.61929496039957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0976|ref|NP_011055.1| DNA polymerase alpha suppressing protein kinase; Pak1p  4.89523697102194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1435|ref|NP_011512.1| protein required for Clb2 and Ase1 degradation; Cdh1p  4.42399669943043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1910|ref|NP_011986.1| 50-kDa subunit of ORC; Orc6p  4.44212508521847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2366|ref|NP_012440.1| MEKK serine/threonine kinase; Bck1p  4.8466447864662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2369|ref|NP_012443.1| DNA helicase; Hpr5p  4.78379354035651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2410|ref|NP_012484.1| Yjl051wp  4.88315174773827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2551|ref|NP_012625.1| involved in bud site selection; Bud4p  5.22379565619648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2663|ref|NP_012736.1| probable purine nucleotide-binding protein; Ash1p  6.4092968282088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2741|ref|NP_012814.1| Sld2p  5.69205600652809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3160|ref|NP_013232.1| zinc finger transcription factor; Ace2p  7.13630314431875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3772|ref|NP_013843.1| Ymr124wp  4.66609033700924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4020|ref|NP_014090.1| Interacts with the putative transcription factor Sin3p; Stb1p  4.75303870850037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4051|ref|NP_014121.1| Caf120p  5.86352938820474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4096|ref|NP_014166.1| Is required to link Chs3p and Chs4p to the septins; Bni4p  5.29725469961202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4247|ref|NP_014317.1| MutL homolog, similar to Mlh1p, associates with Mlh1p, possibly forming a heterodimer, Pms1p and Msh1p act in concert to bind to a Msh2p-heteroduplex complex containing a G-T mismatch; Pms1p  5.31213856874529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4632|ref|NP_014701.1| encodes component of the spindle midzone; Ase1p  5.5350692268525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4988|ref|NP_015056.1| Ypl267wp  4.46709734306126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5014|ref|NP_015082.1| Similar to mammalian IQGAP proteins; Iqg1p  4.61970159840648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5142|ref|NP_015210.1| Bem3p  6.51768507964256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i/>
          <w:iCs/>
          <w:sz w:val="18"/>
        </w:rPr>
        <w:t>Borderline Candidates (3.2 to 4.4)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19300|ref|NP_009383.1| SNF2 protein family; Fun30p  3.67386968606933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19302|ref|NP_009385.1| Serine/threonine kinase; Fun31p  3.32779715907709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19318|ref|NP_009401.1| nuclear pore protein; Nup60p  3.49737072828042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19328|ref|NP_009411.1| protein kinase domain; Cdc15p  3.43434288032492</w:t>
      </w:r>
    </w:p>
    <w:p>
      <w:pPr>
        <w:pStyle w:val="Normal"/>
        <w:rPr>
          <w:rFonts w:ascii="Verdana" w:hAnsi="Verdana" w:cs="Tahoma"/>
          <w:sz w:val="18"/>
          <w:lang w:val="sv-SE"/>
        </w:rPr>
      </w:pPr>
      <w:r>
        <w:rPr>
          <w:rFonts w:cs="Tahoma" w:ascii="Verdana" w:hAnsi="Verdana"/>
          <w:sz w:val="18"/>
          <w:lang w:val="sv-SE"/>
        </w:rPr>
        <w:t>&gt;gi|6319386|ref|NP_009468.1| BEM1-binding protein; Boi1p  4.30491803243493</w:t>
      </w:r>
    </w:p>
    <w:p>
      <w:pPr>
        <w:pStyle w:val="Normal"/>
        <w:rPr>
          <w:rFonts w:ascii="Verdana" w:hAnsi="Verdana" w:cs="Tahoma"/>
          <w:sz w:val="18"/>
          <w:lang w:val="sv-SE"/>
        </w:rPr>
      </w:pPr>
      <w:r>
        <w:rPr>
          <w:rFonts w:cs="Tahoma" w:ascii="Verdana" w:hAnsi="Verdana"/>
          <w:sz w:val="18"/>
          <w:lang w:val="sv-SE"/>
        </w:rPr>
        <w:t>&gt;gi|6319578|ref|NP_009660.1| Exo84p  3.86262681387518</w:t>
      </w:r>
    </w:p>
    <w:p>
      <w:pPr>
        <w:pStyle w:val="Normal"/>
        <w:rPr>
          <w:rFonts w:ascii="Verdana" w:hAnsi="Verdana" w:cs="Tahoma"/>
          <w:sz w:val="18"/>
          <w:lang w:val="sv-SE"/>
        </w:rPr>
      </w:pPr>
      <w:r>
        <w:rPr>
          <w:rFonts w:cs="Tahoma" w:ascii="Verdana" w:hAnsi="Verdana"/>
          <w:sz w:val="18"/>
          <w:lang w:val="sv-SE"/>
        </w:rPr>
        <w:t>&gt;gi|6319692|ref|NP_009774.1| highly charged, basic protein; Hpc2p  3.50310166196382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10383775|ref|NP_009914.2| involved in bud site selection; Bud3p  4.03354672231355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10383795|ref|NP_009962.2| Ycr033wp  4.18587289675287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10383801|ref|NP_009991.2| Transcription factor (fork head domain); Hcm1p  3.79866509950851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19962|ref|NP_010042.1| Ydl239cp  3.38302378425701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0318|ref|NP_010398.1| 42-kDa nuclear protein; Pds1p  3.28208059666941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0363|ref|NP_010443.1| Leucine permease transcriptional regulator; Sac3p  3.36214962800651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0491|ref|NP_010571.1| synaptonemal complex protein; Zip1p  3.37239734460611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2079|ref|NP_012154.1| Yil112wp  3.8062250778668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2158|ref|NP_012233.1| Ulp2p  3.2476835810299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2214|ref|NP_012289.1| Transcriptional activator for allantoin and GABA catabolic genes, contains a Zn[2]-Cys[6] fungal-type binuclear cluster domain in the N-terminal region; Dal81p  3.2706588709664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0957|ref|NP_011036.1| transcription factor; Swi4p  3.28885445271342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1012|ref|NP_011091.1| transcriptional regulator; Chd1p  3.86069594020282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1076|ref|NP_011154.1| Trehalose-associated protein kinase related to S. pombe cek1+; Rim15p  3.38312195814193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1241|ref|NP_011318.1| negative regulator of early meiotic genes; Mds3p  4.0627197458069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1363|ref|NP_011440.1| nuclear envelope/ER protein involved in chromosomal segregation; Mps2p  3.32485579263248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1429|ref|NP_011506.1| isopropylmalate isomerase; Leu1p  3.45094625491412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1625|ref|NP_011702.1| Transcription factor TFIIF large subunit; Tfg1p  3.63259306361153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1710|ref|NP_011787.1| Ygr271wp  3.49892733400683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1780|ref|NP_011856.1| serine/threonine protein kinase; Ste20p  4.33034118458476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1872|ref|NP_011948.1| Yhr080cp  3.24281759947198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1891|ref|NP_011967.1| ATM/Mec1/TOR1+2-related; Tra1p  4.28915110215966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1952|ref|NP_012028.1| involved in cell fusion and morphology; contains six Kelch repeats; Kel1p  3.35709637914349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1958|ref|NP_012034.1| DNA replication helicase; Dna2p  3.45494349590187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2266|ref|NP_012341.1| pre-initiation complex component; Cdc6p  3.96186688669668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2304|ref|NP_012378.1| Cdc28p kinase inhibitor; Far1p  3.462905548289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2377|ref|NP_012451.1| Yjl084cp  3.42700370058516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2385|ref|NP_012459.1| Net1p  3.37528486727066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2720|ref|NP_012793.1| myosin I; Myo3p  3.28400547844697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2948|ref|NP_013021.1| colied-coil protein (putative), similar to myosin and TPR; Mlp1p  3.34860522109366</w:t>
      </w:r>
    </w:p>
    <w:p>
      <w:pPr>
        <w:pStyle w:val="Normal"/>
        <w:rPr>
          <w:rFonts w:ascii="Verdana" w:hAnsi="Verdana" w:cs="Tahoma"/>
          <w:sz w:val="18"/>
          <w:lang w:val="it-IT"/>
        </w:rPr>
      </w:pPr>
      <w:r>
        <w:rPr>
          <w:rFonts w:cs="Tahoma" w:ascii="Verdana" w:hAnsi="Verdana"/>
          <w:sz w:val="18"/>
          <w:lang w:val="it-IT"/>
        </w:rPr>
        <w:t>&gt;gi|6323007|ref|NP_013079.1| spindle pole antigen; Spa2p  3.61150533569448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3115|ref|NP_013187.1| SMC chromosomal ATPase family member; Smc4p  3.32284353576142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3457|ref|NP_013529.1| 1307 AA, hydrophilic protein.; Tus1p  3.39231869036813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3614|ref|NP_013685.1| Yox1p  3.28873940486917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3647|ref|NP_013718.1| involved in protein synthesis; Mpt1p  3.52105503090061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4058|ref|NP_014128.1| contains formin homology domains; homologous to BNR1 (BNI1 related protein); Bni1p  4.36152439483118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4224|ref|NP_014293.1| inositol polyphosphate 5-phosphatase; Inp52p  3.75197294403132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4343|ref|NP_014413.1| acetyl-CoA carboxylase; Acc1p  3.30021634274157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4375|ref|NP_014445.1| Ynr047wp  3.44565409841604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4472|ref|NP_014541.1| Ser/Thr protein kinase; Pkh2p  3.58650249992216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4540|ref|NP_014609.1| Mitochondrial glutamyl-tRNA synthetase; Mse1p  3.92538918316993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4640|ref|NP_014709.1| Yor066wp  4.21542045485643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4698|ref|NP_014767.1| Ubiquitin-specific protease; Ubp2p  3.70253907320063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4703|ref|NP_014772.1| Yor129cp  3.32704822318879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4751|ref|NP_014820.1| Yor177cp  3.34740979779855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4752|ref|NP_014821.1| Regulatory subunit for Glc7p; Gac1p  3.5864422642509</w:t>
      </w:r>
    </w:p>
    <w:p>
      <w:pPr>
        <w:pStyle w:val="Normal"/>
        <w:rPr>
          <w:rFonts w:ascii="Verdana" w:hAnsi="Verdana" w:cs="Tahoma"/>
          <w:sz w:val="18"/>
        </w:rPr>
      </w:pPr>
      <w:r>
        <w:rPr>
          <w:rFonts w:cs="Tahoma" w:ascii="Verdana" w:hAnsi="Verdana"/>
          <w:sz w:val="18"/>
        </w:rPr>
        <w:t>&gt;gi|6324762|ref|NP_014831.1| involved in polarized growth; Msb1p  3.33689550081313</w:t>
      </w:r>
    </w:p>
    <w:p>
      <w:pPr>
        <w:pStyle w:val="Heading3"/>
        <w:jc w:val="both"/>
        <w:rPr>
          <w:rFonts w:ascii="Verdana" w:hAnsi="Verdana" w:cs="Verdana"/>
          <w:sz w:val="18"/>
        </w:rPr>
      </w:pPr>
      <w:r>
        <w:rPr>
          <w:rFonts w:cs="Verdana" w:ascii="Verdana" w:hAnsi="Verdana"/>
          <w:sz w:val="18"/>
        </w:rPr>
        <w:t>&gt;gi|6324948|ref|NP_015017.1| Ndd1p  3.45765084488116</w:t>
      </w:r>
    </w:p>
    <w:p>
      <w:pPr>
        <w:pStyle w:val="Normal"/>
        <w:rPr>
          <w:rFonts w:ascii="Verdana" w:hAnsi="Verdana" w:cs="Verdana"/>
          <w:sz w:val="18"/>
        </w:rPr>
      </w:pPr>
      <w:r>
        <w:rPr>
          <w:rFonts w:cs="Verdana" w:ascii="Verdana" w:hAnsi="Verdana"/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ahoma" w:hAnsi="Tahoma" w:cs="Tahoma"/>
      <w:b/>
      <w:bCs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ahoma" w:hAnsi="Tahoma" w:cs="Tahoma"/>
      <w:i/>
      <w:iC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7T13:36:00Z</dcterms:created>
  <dc:creator>Emmanuel Chang</dc:creator>
  <dc:description/>
  <dc:language>en-US</dc:language>
  <cp:lastModifiedBy>Emmanuel Chang</cp:lastModifiedBy>
  <dcterms:modified xsi:type="dcterms:W3CDTF">2007-06-27T13:36:00Z</dcterms:modified>
  <cp:revision>1</cp:revision>
  <dc:subject/>
  <dc:title>SUPPLEMENTARY TABLES</dc:title>
</cp:coreProperties>
</file>